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1A7FC" w14:textId="5674A047" w:rsidR="00C219A4" w:rsidRDefault="00C219A4" w:rsidP="009F3FFA">
      <w:pPr>
        <w:tabs>
          <w:tab w:val="left" w:pos="900"/>
        </w:tabs>
        <w:ind w:left="1170" w:hanging="1530"/>
        <w:jc w:val="both"/>
      </w:pPr>
      <w:r>
        <w:rPr>
          <w:b/>
          <w:sz w:val="32"/>
        </w:rPr>
        <w:t>S</w:t>
      </w:r>
      <w:r w:rsidRPr="008F2FC9">
        <w:rPr>
          <w:b/>
          <w:sz w:val="32"/>
        </w:rPr>
        <w:t>1</w:t>
      </w:r>
      <w:r w:rsidR="00F94101" w:rsidRPr="008F2FC9">
        <w:rPr>
          <w:b/>
          <w:sz w:val="32"/>
        </w:rPr>
        <w:t>Table</w:t>
      </w:r>
      <w:r>
        <w:rPr>
          <w:b/>
          <w:sz w:val="32"/>
        </w:rPr>
        <w:t>.</w:t>
      </w:r>
      <w:r w:rsidR="009F3FFA">
        <w:rPr>
          <w:b/>
          <w:sz w:val="32"/>
        </w:rPr>
        <w:tab/>
      </w:r>
      <w:r w:rsidR="009F3FFA">
        <w:rPr>
          <w:b/>
          <w:sz w:val="32"/>
        </w:rPr>
        <w:tab/>
      </w:r>
      <w:r w:rsidR="00DE1EFF" w:rsidRPr="00DE1EFF">
        <w:rPr>
          <w:b/>
          <w:sz w:val="32"/>
        </w:rPr>
        <w:t xml:space="preserve">Demographic Characteristics </w:t>
      </w:r>
      <w:r w:rsidR="00B755F6">
        <w:rPr>
          <w:b/>
          <w:sz w:val="32"/>
        </w:rPr>
        <w:t>and</w:t>
      </w:r>
      <w:r w:rsidR="00DE1EFF">
        <w:rPr>
          <w:b/>
          <w:sz w:val="32"/>
        </w:rPr>
        <w:t xml:space="preserve"> </w:t>
      </w:r>
      <w:r w:rsidRPr="00C219A4">
        <w:rPr>
          <w:b/>
          <w:sz w:val="32"/>
        </w:rPr>
        <w:t xml:space="preserve">RFLP-results for the </w:t>
      </w:r>
      <w:r w:rsidRPr="0055714E">
        <w:rPr>
          <w:b/>
          <w:i/>
          <w:sz w:val="32"/>
        </w:rPr>
        <w:t>Pvmsp-1 F2</w:t>
      </w:r>
      <w:r w:rsidRPr="00C219A4">
        <w:rPr>
          <w:b/>
          <w:sz w:val="32"/>
        </w:rPr>
        <w:t xml:space="preserve"> and </w:t>
      </w:r>
      <w:r w:rsidRPr="0055714E">
        <w:rPr>
          <w:b/>
          <w:i/>
          <w:sz w:val="32"/>
        </w:rPr>
        <w:t>Pvmsp-3α</w:t>
      </w:r>
      <w:r w:rsidRPr="00C219A4">
        <w:rPr>
          <w:b/>
          <w:sz w:val="32"/>
        </w:rPr>
        <w:t xml:space="preserve"> gene</w:t>
      </w:r>
      <w:r w:rsidRPr="00CF1C70">
        <w:t xml:space="preserve"> </w:t>
      </w:r>
    </w:p>
    <w:tbl>
      <w:tblPr>
        <w:tblW w:w="10338" w:type="dxa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799"/>
        <w:gridCol w:w="758"/>
        <w:gridCol w:w="1701"/>
        <w:gridCol w:w="1739"/>
        <w:gridCol w:w="1627"/>
        <w:gridCol w:w="2185"/>
      </w:tblGrid>
      <w:tr w:rsidR="008904C0" w:rsidRPr="008F2FC9" w14:paraId="1FB5C053" w14:textId="77777777" w:rsidTr="008904C0">
        <w:trPr>
          <w:trHeight w:hRule="exact" w:val="707"/>
          <w:jc w:val="center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471F" w14:textId="7A47EB5E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  <w:t>Sample ID</w:t>
            </w:r>
            <w:r w:rsidRPr="0051312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  <w:vertAlign w:val="superscript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A6C91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Ag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DDB3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12DE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8F2FC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Collection dat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98545" w14:textId="696B0C98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RFLP Profi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A91DD" w14:textId="4ACF1C01" w:rsidR="008904C0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  <w:t>Symbol</w:t>
            </w:r>
            <w:r w:rsidRPr="0051312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  <w:vertAlign w:val="superscript"/>
              </w:rPr>
              <w:t>3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AB769" w14:textId="77777777" w:rsidR="008904C0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8"/>
                <w:szCs w:val="24"/>
              </w:rPr>
              <w:t>Geographic origin</w:t>
            </w:r>
          </w:p>
        </w:tc>
      </w:tr>
      <w:tr w:rsidR="008904C0" w:rsidRPr="00BB6494" w14:paraId="043DEC36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43DD" w14:textId="77777777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1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18CC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E0E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6A58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04-Nov-2019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F5D842B" w14:textId="77777777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1A42310" w14:textId="41C04565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FAE3D22" wp14:editId="54229066">
                      <wp:extent cx="163830" cy="158115"/>
                      <wp:effectExtent l="0" t="0" r="7620" b="13335"/>
                      <wp:docPr id="2028328496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4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7C6BECB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E1F48D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4C1DBE7B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237D" w14:textId="77777777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0A2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8F8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E25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1-Nov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094A" w14:textId="77777777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52A5" w14:textId="04C487A4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FF6BCC7" wp14:editId="558DD57C">
                      <wp:extent cx="163830" cy="158115"/>
                      <wp:effectExtent l="0" t="0" r="7620" b="13335"/>
                      <wp:docPr id="1656957780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2053024859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722104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4C04C4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59F5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531D1E7D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F2A" w14:textId="77777777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52EF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8E7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3BC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05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B784" w14:textId="77777777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2316" w14:textId="50D1215B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656BCBE" wp14:editId="6D65AAD1">
                      <wp:extent cx="163830" cy="158115"/>
                      <wp:effectExtent l="0" t="0" r="7620" b="13335"/>
                      <wp:docPr id="1325047595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28910347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486386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B679A7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BnYplUeQMAACM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DEA1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6A496E28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7C73" w14:textId="506AF70E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4</w:t>
            </w:r>
            <w:r>
              <w:rPr>
                <w:rFonts w:ascii="Calibri" w:hAnsi="Calibri"/>
                <w:b/>
                <w:bCs/>
                <w:color w:val="FF0000"/>
                <w:sz w:val="28"/>
                <w:szCs w:val="24"/>
                <w:vertAlign w:val="superscrip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17F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CC0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C09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06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E987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CC16" w14:textId="7AC31545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FA3A63C" wp14:editId="242D3945">
                      <wp:extent cx="163830" cy="158115"/>
                      <wp:effectExtent l="0" t="0" r="7620" b="13335"/>
                      <wp:docPr id="1484742541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963501658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1513677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75F9A5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AyXZZaeQMAACQ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6559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1B37C669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D5B2" w14:textId="0E373F62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5</w:t>
            </w:r>
            <w:r>
              <w:rPr>
                <w:rFonts w:ascii="Calibri" w:hAnsi="Calibri"/>
                <w:b/>
                <w:bCs/>
                <w:color w:val="FF0000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0C38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23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C7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1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765E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C119" w14:textId="7556322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1BDD036" wp14:editId="59E964FB">
                      <wp:extent cx="163830" cy="158115"/>
                      <wp:effectExtent l="0" t="0" r="7620" b="13335"/>
                      <wp:docPr id="1008910348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97728505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036488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242813A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mLgfM3oDAAAk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CAD4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7EAC20C3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20B9" w14:textId="79C6115B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6</w:t>
            </w:r>
            <w:r>
              <w:rPr>
                <w:rFonts w:ascii="Calibri" w:hAnsi="Calibri"/>
                <w:b/>
                <w:bCs/>
                <w:color w:val="FF0000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A1F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D46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C390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-Feb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630C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A73C" w14:textId="0C6816B3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184644A" wp14:editId="4F081DD5">
                      <wp:extent cx="163830" cy="158115"/>
                      <wp:effectExtent l="0" t="0" r="7620" b="13335"/>
                      <wp:docPr id="210569319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140557102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318718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22275D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ADDF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719F85A9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F6C2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6CC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D2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29C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02-Mar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3DA8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077D" w14:textId="0A045C10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0557556" wp14:editId="79834E30">
                      <wp:extent cx="163830" cy="158115"/>
                      <wp:effectExtent l="0" t="0" r="7620" b="13335"/>
                      <wp:docPr id="99967714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15033183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657646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B792D8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F564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0668127C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2BE1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1C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626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2A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06-Aug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9851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33FE" w14:textId="3FA4F39D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A83BAED" wp14:editId="2AA7157A">
                      <wp:extent cx="163830" cy="158115"/>
                      <wp:effectExtent l="0" t="0" r="7620" b="13335"/>
                      <wp:docPr id="181568284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336482129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88842622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273F29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6593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5CC051DA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C38C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B942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C4A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1A0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1-Aug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22F2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865D" w14:textId="2F66B410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5E85B89" wp14:editId="0E0C60E1">
                      <wp:extent cx="163830" cy="158115"/>
                      <wp:effectExtent l="0" t="0" r="7620" b="13335"/>
                      <wp:docPr id="1701907611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408480275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241735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6A1316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7F90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5129840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1F66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9AC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B1C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1A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6-Oct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407F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0B5A" w14:textId="07D4E399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08F270C" wp14:editId="0ED9B45B">
                      <wp:extent cx="163830" cy="158115"/>
                      <wp:effectExtent l="0" t="0" r="7620" b="13335"/>
                      <wp:docPr id="334164843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269423822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0249142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56644F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2C8C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FE030D2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3B6" w14:textId="6C5CFF39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1</w:t>
            </w:r>
            <w:r>
              <w:rPr>
                <w:rFonts w:ascii="Calibri" w:hAnsi="Calibri"/>
                <w:b/>
                <w:bCs/>
                <w:color w:val="FF0000"/>
                <w:sz w:val="28"/>
                <w:szCs w:val="24"/>
                <w:vertAlign w:val="superscrip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CB03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E2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072B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8-Nov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F064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D1CB" w14:textId="183F2812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A744084" wp14:editId="28DBC7A5">
                      <wp:extent cx="163830" cy="158115"/>
                      <wp:effectExtent l="0" t="0" r="7620" b="13335"/>
                      <wp:docPr id="80971638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548216928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4036917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86E784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2BB1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0D9F8C8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163" w14:textId="232AB0F1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2</w:t>
            </w:r>
            <w:r>
              <w:rPr>
                <w:rFonts w:ascii="Calibri" w:hAnsi="Calibri"/>
                <w:b/>
                <w:bCs/>
                <w:color w:val="FF0000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18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D36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EE9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4-Nov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C8DE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DFE4" w14:textId="488C0F3A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7A2586B" wp14:editId="0A26E5CE">
                      <wp:extent cx="163830" cy="158115"/>
                      <wp:effectExtent l="0" t="0" r="7620" b="13335"/>
                      <wp:docPr id="871133937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2128115809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912109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FF73ED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EF3D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532ED29B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1C04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ED0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598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E8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1-Dec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3CE1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3830" w14:textId="5DEB44B0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A4DDB96" wp14:editId="17EE0F2B">
                      <wp:extent cx="163830" cy="158115"/>
                      <wp:effectExtent l="0" t="0" r="7620" b="13335"/>
                      <wp:docPr id="1985630911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203236826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8590087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EE8E4E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68FA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1C61C3A0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0AF4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24E9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B23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0C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5-Dec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BFB8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CA5D" w14:textId="7F178C7E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4C4C5A7" wp14:editId="0BDF5AE2">
                      <wp:extent cx="163830" cy="158115"/>
                      <wp:effectExtent l="0" t="0" r="7620" b="13335"/>
                      <wp:docPr id="1245144195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322179833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7795749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A341043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276E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4145173C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0F87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F4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26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536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6-Jan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4948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1FA2" w14:textId="12CBB9CA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1FEBAF7" wp14:editId="645765E7">
                      <wp:extent cx="163830" cy="158115"/>
                      <wp:effectExtent l="0" t="0" r="7620" b="13335"/>
                      <wp:docPr id="1115781246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66822831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935852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12F8AC6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SH5XmnoDAAAj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407A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494546EF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1C7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5D8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BEF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01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0-Feb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9E9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7267" w14:textId="030B8CBF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24C949D" wp14:editId="3EEE0F4C">
                      <wp:extent cx="163830" cy="158115"/>
                      <wp:effectExtent l="0" t="0" r="7620" b="13335"/>
                      <wp:docPr id="553756735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62585563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837361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5DD533E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CCEwQ/eQMAACI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9C7B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09D63927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547" w14:textId="1D46174A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772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1F1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6DD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3-Feb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8DBB" w14:textId="559844EF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sz w:val="24"/>
                <w:szCs w:val="24"/>
              </w:rPr>
              <w:t>Aa1-Ah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29C7" w14:textId="39BABC23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90A08ED" wp14:editId="733DBF93">
                      <wp:extent cx="229235" cy="229235"/>
                      <wp:effectExtent l="0" t="0" r="18415" b="18415"/>
                      <wp:docPr id="1616168972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35" name="Pie 35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Pie 36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662D91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49BA66E" id="Group 5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">
                      <v:shape id="Pie 35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" path="m115099,229234c74093,229406,36119,207659,15516,172204,-5087,136749,-5179,92989,15275,57447,35728,21906,73611,-1,114617,-1v,38206,1,76413,1,114619c114778,152823,114939,191029,115099,229234xe" fillcolor="#7dc57a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36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" path="m115099,229234c74093,229406,36119,207659,15516,172204,-5087,136749,-5179,92989,15275,57447,35728,21906,73611,-1,114617,-1v,38206,1,76413,1,114619c114778,152823,114939,191029,115099,229234xe" fillcolor="#662d91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B866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63C1F0CE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750" w14:textId="24F836F8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055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688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73B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-Mar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5245" w14:textId="6AC3427B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sz w:val="24"/>
                <w:szCs w:val="24"/>
              </w:rPr>
              <w:t>Bc2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17FA" w14:textId="160D24E3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5ED6B63" wp14:editId="1765597B">
                      <wp:extent cx="229235" cy="229235"/>
                      <wp:effectExtent l="0" t="0" r="18415" b="18415"/>
                      <wp:docPr id="639443543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37" name="Pie 37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pattFill prst="dkHorz">
                                  <a:fgClr>
                                    <a:schemeClr val="tx1"/>
                                  </a:fgClr>
                                  <a:bgClr>
                                    <a:schemeClr val="bg1"/>
                                  </a:bgClr>
                                </a:patt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Pie 38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00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AC4A0F" id="Group 4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">
                      <v:shape id="Pie 37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" path="m115099,229234c74093,229406,36119,207659,15516,172204,-5087,136749,-5179,92989,15275,57447,35728,21906,73611,-1,114617,-1v,38206,1,76413,1,114619c114778,152823,114939,191029,115099,229234xe" fillcolor="black [3213]" strokecolor="black [3213]" strokeweight=".25pt">
                        <v:fill r:id="rId6" o:title="" color2="white [3212]" type="pattern"/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38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" path="m115099,229234c74093,229406,36119,207659,15516,172204,-5087,136749,-5179,92989,15275,57447,35728,21906,73611,-1,114617,-1v,38206,1,76413,1,114619c114778,152823,114939,191029,115099,229234xe" fillcolor="red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B5C7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0527E453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57D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4D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7099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9E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6-Mar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807D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3240" w14:textId="5F03C8F1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01275A4" wp14:editId="5F37C9ED">
                      <wp:extent cx="163830" cy="158115"/>
                      <wp:effectExtent l="0" t="0" r="7620" b="13335"/>
                      <wp:docPr id="2140686136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31484027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096979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6E5CF29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IfnOpnoDAAAk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77E0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76EDACD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DD0A" w14:textId="7C07DD01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20</w:t>
            </w:r>
            <w:r>
              <w:rPr>
                <w:rFonts w:ascii="Calibri" w:hAnsi="Calibri"/>
                <w:b/>
                <w:bCs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38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02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1F3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6-Apr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5E33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729D" w14:textId="06A386F2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6CCBAD9" wp14:editId="4728C5A9">
                      <wp:extent cx="163830" cy="158115"/>
                      <wp:effectExtent l="0" t="0" r="7620" b="13335"/>
                      <wp:docPr id="857926956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672439264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6395922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2551274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bkpWrnoDAAAj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D1B2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385ADBEC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9E26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ED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62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9C8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8-May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AE6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1351" w14:textId="7212485A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91B12AF" wp14:editId="3EA87A93">
                      <wp:extent cx="163830" cy="158115"/>
                      <wp:effectExtent l="0" t="0" r="7620" b="13335"/>
                      <wp:docPr id="1140155460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15547909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4905528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4DE190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C458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6D7E879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958" w14:textId="61618DB3" w:rsidR="008904C0" w:rsidRPr="006657EE" w:rsidRDefault="008904C0" w:rsidP="00F51069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045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EBD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0EE" w14:textId="77777777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8-Jun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7CE4" w14:textId="110DA335" w:rsidR="008904C0" w:rsidRPr="00153C76" w:rsidRDefault="008904C0" w:rsidP="00F5106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7F7F7F" w:themeColor="text1" w:themeTint="8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sz w:val="24"/>
                <w:szCs w:val="24"/>
              </w:rPr>
              <w:t>Aa1-Ah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F3AC" w14:textId="73C232EA" w:rsidR="008904C0" w:rsidRPr="00BB6494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8C6A491" wp14:editId="23737C86">
                      <wp:extent cx="229235" cy="229235"/>
                      <wp:effectExtent l="0" t="0" r="18415" b="18415"/>
                      <wp:docPr id="1797642071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39" name="Pie 39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Pie 40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662D91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2914C7" id="Group 3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">
                      <v:shape id="Pie 39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" path="m115099,229234c74093,229406,36119,207659,15516,172204,-5087,136749,-5179,92989,15275,57447,35728,21906,73611,-1,114617,-1v,38206,1,76413,1,114619c114778,152823,114939,191029,115099,229234xe" fillcolor="#7dc57a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40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" path="m115099,229234c74093,229406,36119,207659,15516,172204,-5087,136749,-5179,92989,15275,57447,35728,21906,73611,-1,114617,-1v,38206,1,76413,1,114619c114778,152823,114939,191029,115099,229234xe" fillcolor="#662d91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D3D7" w14:textId="77777777" w:rsidR="008904C0" w:rsidRPr="00F51069" w:rsidRDefault="008904C0" w:rsidP="00F510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29402E41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D286" w14:textId="77777777" w:rsidR="008904C0" w:rsidRPr="006657EE" w:rsidRDefault="008904C0" w:rsidP="00DC5DB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6657EE">
              <w:rPr>
                <w:rFonts w:ascii="Calibri" w:hAnsi="Calibri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1D2B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E73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2435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6-Aug-2021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607E431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7C9E498" w14:textId="0BF33610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C33BC0D" wp14:editId="77C22346">
                      <wp:extent cx="163830" cy="158115"/>
                      <wp:effectExtent l="0" t="0" r="7620" b="13335"/>
                      <wp:docPr id="1983514238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70940890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994897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B770A0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7538F49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lele Tepoe (SUR)</w:t>
            </w:r>
          </w:p>
        </w:tc>
      </w:tr>
      <w:tr w:rsidR="008904C0" w:rsidRPr="00BB6494" w14:paraId="757B3837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C4B" w14:textId="77777777" w:rsidR="008904C0" w:rsidRPr="006657EE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657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884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FA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3E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-Oct-2019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194E506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22D930" w14:textId="6EC27762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6214C60" wp14:editId="267BE35B">
                      <wp:extent cx="163830" cy="158115"/>
                      <wp:effectExtent l="0" t="0" r="7620" b="13335"/>
                      <wp:docPr id="2099862338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42075002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2290717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9A924F2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EHeiS3oDAAAj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BF3079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2D77ABA4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677" w14:textId="77777777" w:rsidR="008904C0" w:rsidRPr="006657EE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657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07E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A29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D1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D44D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97D8" w14:textId="7B9986C2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AA88C08" wp14:editId="5F10EC0A">
                      <wp:extent cx="163830" cy="158115"/>
                      <wp:effectExtent l="0" t="0" r="7620" b="13335"/>
                      <wp:docPr id="1139430161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4147819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2961781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108450B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F557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175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095D7EC8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408" w14:textId="77777777" w:rsidR="008904C0" w:rsidRPr="006657EE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657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CD1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377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2EED" w14:textId="77777777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-Jan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F167" w14:textId="77777777" w:rsidR="008904C0" w:rsidRPr="00153C76" w:rsidRDefault="008904C0" w:rsidP="00DC5DB0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A27B" w14:textId="113ED5E6" w:rsidR="008904C0" w:rsidRPr="00BB6494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860F9B1" wp14:editId="3B57EEC4">
                      <wp:extent cx="163830" cy="158115"/>
                      <wp:effectExtent l="0" t="0" r="7620" b="13335"/>
                      <wp:docPr id="148277171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716319972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2426535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3A5A2D8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CJwvq5eQMAACM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2D04" w14:textId="77777777" w:rsidR="008904C0" w:rsidRPr="00F51069" w:rsidRDefault="008904C0" w:rsidP="00DC5D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175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01555726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FA1" w14:textId="1D04E0BD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53D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AD2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52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-Aug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90A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2699" w14:textId="1C4262A3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216D09E" wp14:editId="504E148A">
                      <wp:extent cx="163830" cy="158115"/>
                      <wp:effectExtent l="0" t="0" r="7620" b="13335"/>
                      <wp:docPr id="89186976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298735153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5771273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A59D36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00F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175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48D4C0E1" w14:textId="77777777" w:rsidTr="008904C0">
        <w:trPr>
          <w:trHeight w:hRule="exact" w:val="521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3645" w14:textId="12FFB3A8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#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22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1F0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F79E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-Sep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43BC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6D3F" w14:textId="7BA581BC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FE8F0B5" wp14:editId="7667107D">
                      <wp:extent cx="163830" cy="158115"/>
                      <wp:effectExtent l="0" t="0" r="7620" b="13335"/>
                      <wp:docPr id="149756445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259851823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6012441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5ADE396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DD95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175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63A8B4E5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134A" w14:textId="5677931D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29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F1E0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D8B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DDF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-Oct-2020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C9450FA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0F37783" w14:textId="671AA08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3D82750" wp14:editId="1668D360">
                      <wp:extent cx="163830" cy="158115"/>
                      <wp:effectExtent l="0" t="0" r="7620" b="13335"/>
                      <wp:docPr id="347205787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567881487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930863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8E1ABF3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73CBD9E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175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etina (SUR)</w:t>
            </w:r>
          </w:p>
        </w:tc>
      </w:tr>
      <w:tr w:rsidR="008904C0" w:rsidRPr="00BB6494" w14:paraId="46B18BFD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795" w14:textId="5646C883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0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22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46C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C3A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8-Oct-2019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4CA3F69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DEF802E" w14:textId="2EC24DAC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D4CC7F6" wp14:editId="75A004FA">
                      <wp:extent cx="163830" cy="158115"/>
                      <wp:effectExtent l="0" t="0" r="7620" b="13335"/>
                      <wp:docPr id="1919213519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307434418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947997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48606F8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lO6RyHoDAAAi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81520C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2C6DDA95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1D52" w14:textId="0024BC1A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7AE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6B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781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8-Oct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B55C" w14:textId="391B47FE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bookmarkStart w:id="0" w:name="_Hlk131578682"/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  <w:bookmarkEnd w:id="0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7ECA" w14:textId="57B185F2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0CFB784" wp14:editId="6BC02602">
                      <wp:extent cx="163830" cy="158115"/>
                      <wp:effectExtent l="0" t="0" r="7620" b="13335"/>
                      <wp:docPr id="98397328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037221869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538068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EDA465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C24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434913C1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748" w14:textId="65D58A21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C5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2D5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BEB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1-Oct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B7A2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A3B5" w14:textId="16DF264F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33CA7A1" wp14:editId="38F7A028">
                      <wp:extent cx="163830" cy="158115"/>
                      <wp:effectExtent l="0" t="0" r="7620" b="13335"/>
                      <wp:docPr id="980729947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875701618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413779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0AC6DDB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D4gd6meQMAACM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392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33450D93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0ADC" w14:textId="2BC5B0D6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D0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8B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131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9-Nov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E8F9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5D17" w14:textId="2B44C59E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A05D55F" wp14:editId="3CD77840">
                      <wp:extent cx="163830" cy="158115"/>
                      <wp:effectExtent l="0" t="0" r="7620" b="13335"/>
                      <wp:docPr id="713436668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867427087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6642854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ABA094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BX9ptHeQMAACM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23E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32EADE08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F0C" w14:textId="453BC349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D5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B4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D9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1-Nov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E62A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D111" w14:textId="3EBBDE58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791AB3A" wp14:editId="1A62A2CB">
                      <wp:extent cx="163830" cy="158115"/>
                      <wp:effectExtent l="0" t="0" r="7620" b="13335"/>
                      <wp:docPr id="107658130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865461271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641537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9935A7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641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2843E463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3B31" w14:textId="72BAD6CC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E0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100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82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9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C120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C41D" w14:textId="0178C836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A72AE34" wp14:editId="2C91D1E4">
                      <wp:extent cx="163830" cy="158115"/>
                      <wp:effectExtent l="0" t="0" r="7620" b="13335"/>
                      <wp:docPr id="163010661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8141066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93065480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0272E51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5E0F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3AA3DA22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11D" w14:textId="17D6A1AE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944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B67A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8D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9-Jan-20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833E" w14:textId="20017316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A8C7" w14:textId="1CDED3A2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6AC127B" wp14:editId="424DF630">
                      <wp:extent cx="163830" cy="158115"/>
                      <wp:effectExtent l="0" t="0" r="7620" b="13335"/>
                      <wp:docPr id="71898289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1654112842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4096106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A88EF22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D08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643A162C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E54E" w14:textId="043671CC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7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BE0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BA1A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740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-Jun-2021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B3AF330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1-Aa1</w:t>
            </w:r>
          </w:p>
        </w:tc>
        <w:tc>
          <w:tcPr>
            <w:tcW w:w="162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903176" w14:textId="6516D94C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44589EA" wp14:editId="4AC892A0">
                      <wp:extent cx="163830" cy="158115"/>
                      <wp:effectExtent l="0" t="0" r="7620" b="13335"/>
                      <wp:docPr id="1068216944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3830" cy="158115"/>
                                <a:chOff x="0" y="0"/>
                                <a:chExt cx="164010" cy="158400"/>
                              </a:xfrm>
                            </wpg:grpSpPr>
                            <wps:wsp>
                              <wps:cNvPr id="797295230" name="Pie 4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561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853503" name="Pie 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158400" cy="158400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7DC57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89B6F2E" id="Group 2" o:spid="_x0000_s1026" style="width:12.9pt;height:12.45pt;mso-position-horizontal-relative:char;mso-position-vertical-relative:line" coordsize="164010,15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">
                      <v:shape id="Pie 4" o:spid="_x0000_s1027" style="position:absolute;left:5610;width:158400;height:158400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v:shape id="Pie 1" o:spid="_x0000_s1028" style="position:absolute;width:158400;height:158400;flip:x;visibility:visible;mso-wrap-style:square;v-text-anchor:middle" coordsize="158400,158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" path="m79533,158399c51198,158518,24958,143491,10722,118992,-3514,94493,-3578,64255,10555,39696,24688,15137,50865,,79200,r,79200l79533,158399xe" fillcolor="#7dc57a" strokecolor="black [3213]" strokeweight=".25pt">
                        <v:path arrowok="t" o:connecttype="custom" o:connectlocs="79533,158399;10722,118992;10555,39696;79200,0;79200,79200;79533,158399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9C6381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lumeu (SUR)</w:t>
            </w:r>
          </w:p>
        </w:tc>
      </w:tr>
      <w:tr w:rsidR="008904C0" w:rsidRPr="00BB6494" w14:paraId="77DAA78F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BB7" w14:textId="330ECFA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8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D8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9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9E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3FA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4-Oct-2019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BADD11E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s22-Ab2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63C2645" w14:textId="360FB26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8669D48" wp14:editId="5FE26889">
                      <wp:extent cx="229235" cy="229235"/>
                      <wp:effectExtent l="0" t="0" r="18415" b="18415"/>
                      <wp:docPr id="163609300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7" name="Pie 7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F2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Pie 8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00ADDB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BE6E1E" id="Group 6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">
                      <v:shape id="Pie 7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fff20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8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" path="m115099,229234c74093,229406,36119,207659,15516,172204,-5087,136749,-5179,92989,15275,57447,35728,21906,73611,-1,114617,-1v,38206,1,76413,1,114619c114778,152823,114939,191029,115099,229234xe" fillcolor="#00addb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C9502A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43C0717B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2B4" w14:textId="7D345095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2DA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86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500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-Nov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64F7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20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018B" w14:textId="2988996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8EF0509" wp14:editId="1F2641D4">
                      <wp:extent cx="229235" cy="229235"/>
                      <wp:effectExtent l="0" t="0" r="18415" b="18415"/>
                      <wp:docPr id="1385391063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9" name="Pie 9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pattFill prst="wdUpDiag">
                                  <a:fgClr>
                                    <a:schemeClr val="tx1"/>
                                  </a:fgClr>
                                  <a:bgClr>
                                    <a:schemeClr val="bg1"/>
                                  </a:bgClr>
                                </a:patt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Pie 10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9FC7CD" id="Group 7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">
                      <v:shape id="Pie 9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black [3213]" strokecolor="black [3213]" strokeweight=".25pt">
                        <v:fill r:id="rId7" o:title="" color2="white [3212]" type="pattern"/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10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F29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5ACD97B2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A03" w14:textId="50E9157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66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0E0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435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1-Dec-20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7F23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k23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18F0" w14:textId="5CF61759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CC418F5" wp14:editId="7772B64F">
                      <wp:extent cx="229235" cy="229235"/>
                      <wp:effectExtent l="0" t="0" r="18415" b="18415"/>
                      <wp:docPr id="760713770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11" name="Pie 11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chemeClr val="bg1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Pie 12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D7D5DF" id="Group 8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">
                      <v:shape id="Pie 11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" path="m115099,229234c74093,229406,36119,207659,15516,172204,-5087,136749,-5179,92989,15275,57447,35728,21906,73611,-1,114617,-1v,38206,1,76413,1,114619c114778,152823,114939,191029,115099,229234xe" fillcolor="white [3212]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12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840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6B1E1B1F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0B1" w14:textId="3807FFA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1C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F95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222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6-Jan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B55F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m2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13F" w14:textId="0A47C52E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CD7CD81" wp14:editId="6A3E74D1">
                      <wp:extent cx="229235" cy="229235"/>
                      <wp:effectExtent l="0" t="0" r="18415" b="18415"/>
                      <wp:docPr id="367127762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13" name="Pie 1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pattFill prst="solidDmnd">
                                  <a:fgClr>
                                    <a:schemeClr val="bg1"/>
                                  </a:fgClr>
                                  <a:bgClr>
                                    <a:schemeClr val="tx1"/>
                                  </a:bgClr>
                                </a:patt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Pie 1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1925C03" id="Group 9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">
                      <v:shape id="Pie 1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white [3212]" strokecolor="black [3213]" strokeweight=".25pt">
                        <v:fill r:id="rId8" o:title="" color2="black [3213]" type="pattern"/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1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D84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569CDD6A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B0E" w14:textId="2C370D00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45E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16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B9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5-Feb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41B0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21-Af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DF9D" w14:textId="72A7358D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CCE4804" wp14:editId="46E2668A">
                      <wp:extent cx="229235" cy="229235"/>
                      <wp:effectExtent l="0" t="0" r="18415" b="18415"/>
                      <wp:docPr id="1575175952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16" name="Pie 16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ECEE3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Pie 17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231F2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8E410A1" id="Group 10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">
                      <v:shape id="Pie 16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" path="m115099,229234c74093,229406,36119,207659,15516,172204,-5087,136749,-5179,92989,15275,57447,35728,21906,73611,-1,114617,-1v,38206,1,76413,1,114619c114778,152823,114939,191029,115099,229234xe" fillcolor="#eecee3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17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231f2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92B5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011850A5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631" w14:textId="52932C2D" w:rsidR="008904C0" w:rsidRPr="00BB6494" w:rsidRDefault="008904C0" w:rsidP="009F1F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3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4"/>
                <w:vertAlign w:val="superscript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3E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9A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ABB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1-Apr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9BF2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s22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4E2E" w14:textId="2D57223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8C36F24" wp14:editId="4C8B791E">
                      <wp:extent cx="229235" cy="229235"/>
                      <wp:effectExtent l="0" t="0" r="18415" b="18415"/>
                      <wp:docPr id="332807434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736443516" name="Pie 21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F2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0959243" name="Pie 22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7C0C2F" id="Group 11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">
                      <v:shape id="Pie 21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" path="m115099,229234c74093,229406,36119,207659,15516,172204,-5087,136749,-5179,92989,15275,57447,35728,21906,73611,-1,114617,-1v,38206,1,76413,1,114619c114778,152823,114939,191029,115099,229234xe" fillcolor="#fff20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2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2E8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0D984D16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BDDC" w14:textId="1877C4D8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39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BC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27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7-Apr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CC23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s22-Ab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CAF" w14:textId="54898F90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5283970" wp14:editId="13303DAE">
                      <wp:extent cx="229235" cy="229235"/>
                      <wp:effectExtent l="0" t="0" r="18415" b="18415"/>
                      <wp:docPr id="18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19" name="Pie 19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F2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Pie 20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00ADDB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1E6AEF6" id="Group 18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">
                      <v:shape id="Pie 19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" path="m115099,229234c74093,229406,36119,207659,15516,172204,-5087,136749,-5179,92989,15275,57447,35728,21906,73611,-1,114617,-1v,38206,1,76413,1,114619c114778,152823,114939,191029,115099,229234xe" fillcolor="#fff20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0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" path="m115099,229234c74093,229406,36119,207659,15516,172204,-5087,136749,-5179,92989,15275,57447,35728,21906,73611,-1,114617,-1v,38206,1,76413,1,114619c114778,152823,114939,191029,115099,229234xe" fillcolor="#00addb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2AD7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1E66C420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329" w14:textId="0A4BB5A6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3C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254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385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3-May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B2FF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a2-Ag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E1BE" w14:textId="0745D7A4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E0A3A1A" wp14:editId="49D465A5">
                      <wp:extent cx="229235" cy="229235"/>
                      <wp:effectExtent l="0" t="0" r="18415" b="18415"/>
                      <wp:docPr id="1193190528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23" name="Pie 2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8385E3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Pie 2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7941D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539CCE" id="Group 12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">
                      <v:shape id="Pie 2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8385e3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" path="m115099,229234c74093,229406,36119,207659,15516,172204,-5087,136749,-5179,92989,15275,57447,35728,21906,73611,-1,114617,-1v,38206,1,76413,1,114619c114778,152823,114939,191029,115099,229234xe" fillcolor="#f7941d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E84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0DC57810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A4C" w14:textId="3EAAABEE" w:rsidR="008904C0" w:rsidRPr="00BB6494" w:rsidRDefault="008904C0" w:rsidP="009F1F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6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201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D34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62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1-Jul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4128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n24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9092" w14:textId="7DB3409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4C40131" wp14:editId="2413B8D8">
                      <wp:extent cx="229235" cy="229235"/>
                      <wp:effectExtent l="0" t="0" r="18415" b="18415"/>
                      <wp:docPr id="58433030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25" name="Pie 25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pattFill prst="dkVert">
                                  <a:fgClr>
                                    <a:schemeClr val="tx1"/>
                                  </a:fgClr>
                                  <a:bgClr>
                                    <a:schemeClr val="bg1"/>
                                  </a:bgClr>
                                </a:patt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Pie 26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4AA441E" id="Group 13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">
                      <v:shape id="Pie 25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" path="m115099,229234c74093,229406,36119,207659,15516,172204,-5087,136749,-5179,92989,15275,57447,35728,21906,73611,-1,114617,-1v,38206,1,76413,1,114619c114778,152823,114939,191029,115099,229234xe" fillcolor="black [3213]" strokecolor="black [3213]" strokeweight=".25pt">
                        <v:fill r:id="rId9" o:title="" color2="white [3212]" type="pattern"/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6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003D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4AA98252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0FE" w14:textId="5705AAC9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6AA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228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FA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4-Aug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4CD8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s22-Bc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A867" w14:textId="7DB39D82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E5B6D7F" wp14:editId="489530F0">
                      <wp:extent cx="229235" cy="229235"/>
                      <wp:effectExtent l="0" t="0" r="18415" b="18415"/>
                      <wp:docPr id="78481605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27" name="Pie 27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F2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Pie 28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ED1C24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EA0E0D5" id="Group 14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">
                      <v:shape id="Pie 27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" path="m115099,229234c74093,229406,36119,207659,15516,172204,-5087,136749,-5179,92989,15275,57447,35728,21906,73611,-1,114617,-1v,38206,1,76413,1,114619c114778,152823,114939,191029,115099,229234xe" fillcolor="#fff20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8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" path="m115099,229234c74093,229406,36119,207659,15516,172204,-5087,136749,-5179,92989,15275,57447,35728,21906,73611,-1,114617,-1v,38206,1,76413,1,114619c114778,152823,114939,191029,115099,229234xe" fillcolor="#ed1c24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382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2A648416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5EF7" w14:textId="35E4152F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97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406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CC73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1-Sep-20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428D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s22-Ab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EED8" w14:textId="13D124AB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AC19BDF" wp14:editId="2F819743">
                      <wp:extent cx="229235" cy="229235"/>
                      <wp:effectExtent l="0" t="0" r="18415" b="18415"/>
                      <wp:docPr id="29" name="Group 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30" name="Pie 30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F2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Pie 31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00ADDB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4AEFC6" id="Group 29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">
                      <v:shape id="Pie 30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" path="m115099,229234c74093,229406,36119,207659,15516,172204,-5087,136749,-5179,92989,15275,57447,35728,21906,73611,-1,114617,-1v,38206,1,76413,1,114619c114778,152823,114939,191029,115099,229234xe" fillcolor="#fff20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31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" path="m115099,229234c74093,229406,36119,207659,15516,172204,-5087,136749,-5179,92989,15275,57447,35728,21906,73611,-1,114617,-1v,38206,1,76413,1,114619c114778,152823,114939,191029,115099,229234xe" fillcolor="#00addb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33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BB6494" w14:paraId="3A1D2C99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E395" w14:textId="4452CE1E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49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AA11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06F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4C29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BB6494">
              <w:rPr>
                <w:rFonts w:ascii="Calibri" w:eastAsia="Times New Roman" w:hAnsi="Calibri" w:cs="Times New Roman"/>
                <w:sz w:val="24"/>
                <w:szCs w:val="24"/>
              </w:rPr>
              <w:t>26-Apr-2021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83C823C" w14:textId="533AE253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t26-Aj11</w:t>
            </w:r>
          </w:p>
        </w:tc>
        <w:tc>
          <w:tcPr>
            <w:tcW w:w="162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45CFA42" w14:textId="55F11440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0F39C7B7" wp14:editId="69BA9D82">
                      <wp:extent cx="229235" cy="229235"/>
                      <wp:effectExtent l="0" t="0" r="18415" b="18415"/>
                      <wp:docPr id="828707446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33" name="Pie 3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231F2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Pie 3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AAE0FA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0B9D09" id="Group 15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">
                      <v:shape id="Pie 3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" path="m115099,229234c74093,229406,36119,207659,15516,172204,-5087,136749,-5179,92989,15275,57447,35728,21906,73611,-1,114617,-1v,38206,1,76413,1,114619c114778,152823,114939,191029,115099,229234xe" fillcolor="#231f2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3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" path="m115099,229234c74093,229406,36119,207659,15516,172204,-5087,136749,-5179,92989,15275,57447,35728,21906,73611,-1,114617,-1v,38206,1,76413,1,114619c114778,152823,114939,191029,115099,229234xe" fillcolor="#aae0fa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DF9943C" w14:textId="77777777" w:rsidR="008904C0" w:rsidRPr="00BB6494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)</w:t>
            </w:r>
          </w:p>
        </w:tc>
      </w:tr>
      <w:tr w:rsidR="008904C0" w:rsidRPr="00F51069" w14:paraId="36384AAE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BFD" w14:textId="0D4BB2F7" w:rsidR="008904C0" w:rsidRPr="00F51069" w:rsidRDefault="008904C0" w:rsidP="009F1F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0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4"/>
                <w:vertAlign w:val="superscript"/>
              </w:rPr>
              <w:t>C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12C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45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423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5FE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17-May-2017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8024F7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l20-Ab2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F16DC98" w14:textId="0D825EF9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5E462AF0" wp14:editId="598F1B0D">
                      <wp:extent cx="229235" cy="229235"/>
                      <wp:effectExtent l="0" t="0" r="18415" b="18415"/>
                      <wp:docPr id="29071798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721025631" name="Pie 3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00FF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38987743" name="Pie 3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00ADDB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505BC1" id="Group 15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">
                      <v:shape id="Pie 3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" path="m115099,229234c74093,229406,36119,207659,15516,172204,-5087,136749,-5179,92989,15275,57447,35728,21906,73611,-1,114617,-1v,38206,1,76413,1,114619c114778,152823,114939,191029,115099,229234xe" fillcolor="lime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3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" path="m115099,229234c74093,229406,36119,207659,15516,172204,-5087,136749,-5179,92989,15275,57447,35728,21906,73611,-1,114617,-1v,38206,1,76413,1,114619c114778,152823,114939,191029,115099,229234xe" fillcolor="#00addb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1963EC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.G)</w:t>
            </w:r>
          </w:p>
        </w:tc>
      </w:tr>
      <w:tr w:rsidR="008904C0" w:rsidRPr="00F51069" w14:paraId="66979462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35E" w14:textId="2A1F1F8E" w:rsidR="008904C0" w:rsidRPr="00F51069" w:rsidRDefault="008904C0" w:rsidP="009F1F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1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4"/>
                <w:vertAlign w:val="superscript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442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9EB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9DA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20-Jul-20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53D9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k23-Ag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9C00" w14:textId="46B5DD21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7B4CEDA1" wp14:editId="73C565F6">
                      <wp:extent cx="229235" cy="229235"/>
                      <wp:effectExtent l="0" t="0" r="18415" b="18415"/>
                      <wp:docPr id="10025315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1173672084" name="Pie 2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8F8F8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3680393" name="Pie 2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7941D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FB77F4" id="Group 12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">
                      <v:shape id="Pie 2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" path="m115099,229234c74093,229406,36119,207659,15516,172204,-5087,136749,-5179,92989,15275,57447,35728,21906,73611,-1,114617,-1v,38206,1,76413,1,114619c114778,152823,114939,191029,115099,229234xe" fillcolor="#f8f8f8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" path="m115099,229234c74093,229406,36119,207659,15516,172204,-5087,136749,-5179,92989,15275,57447,35728,21906,73611,-1,114617,-1v,38206,1,76413,1,114619c114778,152823,114939,191029,115099,229234xe" fillcolor="#f7941d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829E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G)</w:t>
            </w:r>
          </w:p>
        </w:tc>
      </w:tr>
      <w:tr w:rsidR="008904C0" w:rsidRPr="00F51069" w14:paraId="1E6E68AB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75B" w14:textId="6E87F94D" w:rsidR="008904C0" w:rsidRPr="00F51069" w:rsidRDefault="008904C0" w:rsidP="009F1F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2</w:t>
            </w:r>
            <w:r>
              <w:rPr>
                <w:rFonts w:ascii="Calibri" w:eastAsia="Times New Roman" w:hAnsi="Calibri" w:cs="Times New Roman"/>
                <w:b/>
                <w:bCs/>
                <w:color w:val="FF0000"/>
                <w:sz w:val="28"/>
                <w:szCs w:val="24"/>
                <w:vertAlign w:val="superscript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8412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83AE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538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11-Dec-20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2938" w14:textId="15095B3A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Ao1-Ag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4E6B" w14:textId="34FE3A28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63719900" wp14:editId="0C480CCE">
                      <wp:extent cx="229235" cy="229235"/>
                      <wp:effectExtent l="0" t="0" r="18415" b="18415"/>
                      <wp:docPr id="412089188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9235" cy="229235"/>
                                <a:chOff x="0" y="0"/>
                                <a:chExt cx="229235" cy="229235"/>
                              </a:xfrm>
                            </wpg:grpSpPr>
                            <wps:wsp>
                              <wps:cNvPr id="989263794" name="Pie 23"/>
                              <wps:cNvSpPr>
                                <a:spLocks noChangeAspect="1"/>
                              </wps:cNvSpPr>
                              <wps:spPr>
                                <a:xfrm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FF0066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5211011" name="Pie 24"/>
                              <wps:cNvSpPr>
                                <a:spLocks noChangeAspect="1"/>
                              </wps:cNvSpPr>
                              <wps:spPr>
                                <a:xfrm flipH="1">
                                  <a:off x="0" y="0"/>
                                  <a:ext cx="229235" cy="229235"/>
                                </a:xfrm>
                                <a:prstGeom prst="pie">
                                  <a:avLst>
                                    <a:gd name="adj1" fmla="val 5385545"/>
                                    <a:gd name="adj2" fmla="val 16200000"/>
                                  </a:avLst>
                                </a:prstGeom>
                                <a:solidFill>
                                  <a:srgbClr val="669900"/>
                                </a:solidFill>
                                <a:ln w="317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19F9195" id="Group 12" o:spid="_x0000_s1026" style="width:18.05pt;height:18.05pt;mso-position-horizontal-relative:char;mso-position-vertical-relative:line" coordsize="229235,229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">
                      <v:shape id="Pie 23" o:spid="_x0000_s1027" style="position:absolute;width:229235;height:229235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" path="m115099,229234c74093,229406,36119,207659,15516,172204,-5087,136749,-5179,92989,15275,57447,35728,21906,73611,-1,114617,-1v,38206,1,76413,1,114619c114778,152823,114939,191029,115099,229234xe" fillcolor="#f06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v:shape id="Pie 24" o:spid="_x0000_s1028" style="position:absolute;width:229235;height:229235;flip:x;visibility:visible;mso-wrap-style:square;v-text-anchor:middle" coordsize="229235,229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" path="m115099,229234c74093,229406,36119,207659,15516,172204,-5087,136749,-5179,92989,15275,57447,35728,21906,73611,-1,114617,-1v,38206,1,76413,1,114619c114778,152823,114939,191029,115099,229234xe" fillcolor="#690" strokecolor="black [3213]" strokeweight=".25pt">
                        <v:path arrowok="t" o:connecttype="custom" o:connectlocs="115099,229234;15516,172204;15275,57447;114617,-1;114618,114618;115099,229234" o:connectangles="0,0,0,0,0,0"/>
                        <o:lock v:ext="edit" aspectratio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291F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G)</w:t>
            </w:r>
          </w:p>
        </w:tc>
      </w:tr>
      <w:tr w:rsidR="008904C0" w:rsidRPr="00F51069" w14:paraId="52886DFD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8C30" w14:textId="7BF6AF1C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3</w:t>
            </w:r>
          </w:p>
        </w:tc>
        <w:tc>
          <w:tcPr>
            <w:tcW w:w="79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9CB41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32</w:t>
            </w:r>
          </w:p>
        </w:tc>
        <w:tc>
          <w:tcPr>
            <w:tcW w:w="7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50D5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DB83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sz w:val="24"/>
                <w:szCs w:val="24"/>
              </w:rPr>
              <w:t>26-Apr-2019</w:t>
            </w:r>
          </w:p>
        </w:tc>
        <w:tc>
          <w:tcPr>
            <w:tcW w:w="173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BE60C28" w14:textId="77777777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153C76"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  <w:t>Bf2-Ab2</w:t>
            </w:r>
          </w:p>
        </w:tc>
        <w:tc>
          <w:tcPr>
            <w:tcW w:w="162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36D0CA9" w14:textId="7B045805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A85CA0A" wp14:editId="6FC4537C">
                      <wp:extent cx="213902" cy="215900"/>
                      <wp:effectExtent l="0" t="0" r="15240" b="12700"/>
                      <wp:docPr id="878581057" name="Group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3902" cy="215900"/>
                                <a:chOff x="0" y="0"/>
                                <a:chExt cx="213902" cy="215900"/>
                              </a:xfrm>
                            </wpg:grpSpPr>
                            <wps:wsp>
                              <wps:cNvPr id="2" name="Rectangle 2"/>
                              <wps:cNvSpPr/>
                              <wps:spPr>
                                <a:xfrm>
                                  <a:off x="0" y="0"/>
                                  <a:ext cx="107315" cy="2159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15B24"/>
                                </a:solidFill>
                                <a:ln w="3175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106587" y="0"/>
                                  <a:ext cx="107315" cy="2159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ADDB"/>
                                </a:solidFill>
                                <a:ln w="3175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AC0768C" id="Group 16" o:spid="_x0000_s1026" style="width:16.85pt;height:17pt;mso-position-horizontal-relative:char;mso-position-vertical-relative:line" coordsize="213902,215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">
                      <v:rect id="Rectangle 2" o:spid="_x0000_s1027" style="position:absolute;width:107315;height:215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" fillcolor="#f15b24" strokecolor="#243f60 [1604]" strokeweight=".25pt"/>
                      <v:rect id="Rectangle 5" o:spid="_x0000_s1028" style="position:absolute;left:106587;width:107315;height:215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" fillcolor="#00addb" strokecolor="#243f60 [1604]" strokeweight=".25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98B76BA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phie (FG)</w:t>
            </w:r>
          </w:p>
        </w:tc>
      </w:tr>
      <w:tr w:rsidR="008904C0" w:rsidRPr="00BB6494" w14:paraId="066EA5BB" w14:textId="77777777" w:rsidTr="008904C0">
        <w:trPr>
          <w:trHeight w:hRule="exact" w:val="454"/>
          <w:jc w:val="center"/>
        </w:trPr>
        <w:tc>
          <w:tcPr>
            <w:tcW w:w="152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08A" w14:textId="0415D54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#54</w:t>
            </w:r>
          </w:p>
        </w:tc>
        <w:tc>
          <w:tcPr>
            <w:tcW w:w="79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3A9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8F5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B53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-Jun-2021</w:t>
            </w:r>
          </w:p>
        </w:tc>
        <w:tc>
          <w:tcPr>
            <w:tcW w:w="173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2D0FB18" w14:textId="00B14BC5" w:rsidR="008904C0" w:rsidRPr="00153C76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153C76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k23-Bc5</w:t>
            </w:r>
          </w:p>
        </w:tc>
        <w:tc>
          <w:tcPr>
            <w:tcW w:w="162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63DAD8C" w14:textId="5554B0FD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370E6B9B" wp14:editId="0B2BF90E">
                      <wp:extent cx="227965" cy="180975"/>
                      <wp:effectExtent l="0" t="0" r="19685" b="28575"/>
                      <wp:docPr id="1251222264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965" cy="180975"/>
                                <a:chOff x="0" y="0"/>
                                <a:chExt cx="359410" cy="180975"/>
                              </a:xfrm>
                            </wpg:grpSpPr>
                            <wps:wsp>
                              <wps:cNvPr id="1360702123" name="Right Triangle 30"/>
                              <wps:cNvSpPr/>
                              <wps:spPr>
                                <a:xfrm>
                                  <a:off x="179705" y="0"/>
                                  <a:ext cx="179705" cy="179705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rgbClr val="ED1C24"/>
                                </a:solidFill>
                                <a:ln w="3175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9431660" name="Right Triangle 30"/>
                              <wps:cNvSpPr/>
                              <wps:spPr>
                                <a:xfrm flipH="1">
                                  <a:off x="0" y="1270"/>
                                  <a:ext cx="179705" cy="179705"/>
                                </a:xfrm>
                                <a:prstGeom prst="rtTriangl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3175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759AD00" id="Group 31" o:spid="_x0000_s1026" style="width:17.95pt;height:14.25pt;mso-position-horizontal-relative:char;mso-position-vertical-relative:line" coordsize="359410,180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">
                      <v:shapetype id="_x0000_t6" coordsize="21600,21600" o:spt="6" path="m,l,21600r21600,xe">
                        <v:stroke joinstyle="miter"/>
                        <v:path gradientshapeok="t" o:connecttype="custom" o:connectlocs="0,0;0,10800;0,21600;10800,21600;21600,21600;10800,10800" textboxrect="1800,12600,12600,19800"/>
                      </v:shapetype>
                      <v:shape id="Right Triangle 30" o:spid="_x0000_s1027" type="#_x0000_t6" style="position:absolute;left:179705;width:179705;height:179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" fillcolor="#ed1c24" strokecolor="#243f60 [1604]" strokeweight=".25pt"/>
                      <v:shape id="Right Triangle 30" o:spid="_x0000_s1028" type="#_x0000_t6" style="position:absolute;top:1270;width:179705;height:17970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" fillcolor="white [3212]" strokecolor="#243f60 [1604]" strokeweight=".25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18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737A802" w14:textId="77777777" w:rsidR="008904C0" w:rsidRPr="00F51069" w:rsidRDefault="008904C0" w:rsidP="000F0E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5106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luen (FG)</w:t>
            </w:r>
          </w:p>
        </w:tc>
      </w:tr>
    </w:tbl>
    <w:p w14:paraId="43A50A55" w14:textId="77777777" w:rsidR="008D4882" w:rsidRDefault="008D4882" w:rsidP="00F51069">
      <w:pPr>
        <w:ind w:left="-284"/>
        <w:rPr>
          <w:b/>
          <w:sz w:val="32"/>
        </w:rPr>
      </w:pPr>
    </w:p>
    <w:p w14:paraId="664387EF" w14:textId="6538C7E9" w:rsidR="00EB4811" w:rsidRDefault="00513126" w:rsidP="00EB4811">
      <w:pPr>
        <w:spacing w:after="0" w:line="480" w:lineRule="auto"/>
        <w:jc w:val="both"/>
      </w:pPr>
      <w:r w:rsidRPr="0035476F">
        <w:rPr>
          <w:rFonts w:cs="ScalaLF-Regular"/>
          <w:sz w:val="24"/>
          <w:szCs w:val="24"/>
          <w:vertAlign w:val="superscript"/>
        </w:rPr>
        <w:t>1</w:t>
      </w:r>
      <w:r w:rsidRPr="0035476F">
        <w:t>Sample ID</w:t>
      </w:r>
      <w:r w:rsidRPr="00513126">
        <w:t xml:space="preserve"> </w:t>
      </w:r>
      <w:r w:rsidR="00C219A4">
        <w:t>is</w:t>
      </w:r>
      <w:r w:rsidRPr="00513126">
        <w:t xml:space="preserve"> depicted with consecutive </w:t>
      </w:r>
      <w:proofErr w:type="spellStart"/>
      <w:r>
        <w:t>a</w:t>
      </w:r>
      <w:r w:rsidRPr="00513126">
        <w:t>rabic</w:t>
      </w:r>
      <w:proofErr w:type="spellEnd"/>
      <w:r w:rsidRPr="00513126">
        <w:t xml:space="preserve"> numeral</w:t>
      </w:r>
      <w:r w:rsidR="0035476F">
        <w:t>s</w:t>
      </w:r>
      <w:r w:rsidR="00C219A4">
        <w:t>;</w:t>
      </w:r>
      <w:r w:rsidR="00EB4811">
        <w:t xml:space="preserve"> superscript letters are </w:t>
      </w:r>
      <w:r w:rsidR="00C743EA">
        <w:t>used</w:t>
      </w:r>
      <w:r w:rsidR="00EB4811">
        <w:t xml:space="preserve"> as identifier for patients with recurrent infections.  </w:t>
      </w:r>
    </w:p>
    <w:p w14:paraId="46A0AD3B" w14:textId="331C9432" w:rsidR="008D4882" w:rsidRPr="008D4882" w:rsidRDefault="00EB4811" w:rsidP="008D4882">
      <w:pPr>
        <w:spacing w:after="120" w:line="480" w:lineRule="auto"/>
        <w:jc w:val="both"/>
        <w:rPr>
          <w:rFonts w:cs="ScalaLF-Regular"/>
        </w:rPr>
      </w:pPr>
      <w:r w:rsidRPr="0035476F">
        <w:rPr>
          <w:rFonts w:cs="ScalaLF-Regular"/>
          <w:sz w:val="24"/>
          <w:szCs w:val="24"/>
          <w:vertAlign w:val="superscript"/>
        </w:rPr>
        <w:lastRenderedPageBreak/>
        <w:t>2</w:t>
      </w:r>
      <w:r w:rsidR="008D4882" w:rsidRPr="0035476F">
        <w:rPr>
          <w:rFonts w:cs="ScalaLF-Regular"/>
        </w:rPr>
        <w:t>Allelic patterns</w:t>
      </w:r>
      <w:r w:rsidR="008D4882" w:rsidRPr="008D4882">
        <w:rPr>
          <w:rFonts w:cs="ScalaLF-Regular"/>
        </w:rPr>
        <w:t xml:space="preserve"> are presented as a six-character code. Size type for </w:t>
      </w:r>
      <w:r w:rsidR="008D4882" w:rsidRPr="008D4882">
        <w:t xml:space="preserve">each gene product is represented </w:t>
      </w:r>
      <w:r w:rsidR="008D4882" w:rsidRPr="008D4882">
        <w:rPr>
          <w:rFonts w:cs="ScalaLF-Regular"/>
        </w:rPr>
        <w:t xml:space="preserve">with letters (caps), while different restriction patterns are labeled with different </w:t>
      </w:r>
      <w:r w:rsidR="008D4882" w:rsidRPr="008D4882">
        <w:t xml:space="preserve">lower-case </w:t>
      </w:r>
      <w:r w:rsidR="008D4882" w:rsidRPr="008D4882">
        <w:rPr>
          <w:rFonts w:cs="ScalaLF-Regular"/>
        </w:rPr>
        <w:t xml:space="preserve">letters and numbers. </w:t>
      </w:r>
      <w:r w:rsidR="008D4882" w:rsidRPr="008D4882">
        <w:rPr>
          <w:rFonts w:cs="Raavi"/>
        </w:rPr>
        <w:t xml:space="preserve">The order in numbers and lower-case letters is random. </w:t>
      </w:r>
      <w:r w:rsidR="008D4882" w:rsidRPr="008D4882">
        <w:rPr>
          <w:rFonts w:cs="ScalaLF-Regular"/>
        </w:rPr>
        <w:t xml:space="preserve">The first three characters reflect the pattern for the </w:t>
      </w:r>
      <w:r w:rsidR="008D4882" w:rsidRPr="008D4882">
        <w:rPr>
          <w:rFonts w:cs="ScalaLF-Regular"/>
          <w:i/>
          <w:iCs/>
        </w:rPr>
        <w:t>Pvmsp-1 F2</w:t>
      </w:r>
      <w:r w:rsidR="008D4882" w:rsidRPr="008D4882">
        <w:rPr>
          <w:rFonts w:cs="ScalaLF-Regular"/>
        </w:rPr>
        <w:t xml:space="preserve"> gene (size polymorphism, </w:t>
      </w:r>
      <w:r w:rsidR="008D4882" w:rsidRPr="008D4882">
        <w:rPr>
          <w:rFonts w:cs="ScalaLF-Regular"/>
          <w:i/>
          <w:iCs/>
        </w:rPr>
        <w:t>Alu</w:t>
      </w:r>
      <w:r w:rsidR="008D4882" w:rsidRPr="008D4882">
        <w:rPr>
          <w:rFonts w:cs="ScalaLF-Regular"/>
        </w:rPr>
        <w:t xml:space="preserve">I and </w:t>
      </w:r>
      <w:r w:rsidR="008D4882" w:rsidRPr="008D4882">
        <w:rPr>
          <w:rFonts w:cs="ScalaLF-Regular"/>
          <w:i/>
          <w:iCs/>
        </w:rPr>
        <w:t>Mnl</w:t>
      </w:r>
      <w:r w:rsidR="008D4882" w:rsidRPr="008D4882">
        <w:rPr>
          <w:rFonts w:cs="ScalaLF-Regular"/>
        </w:rPr>
        <w:t xml:space="preserve">I pattern), while the remaining three characters denote the </w:t>
      </w:r>
      <w:r w:rsidR="008D4882" w:rsidRPr="008D4882">
        <w:rPr>
          <w:rFonts w:cs="ScalaLF-Regular"/>
          <w:i/>
          <w:iCs/>
        </w:rPr>
        <w:t>Pvmsp-3α</w:t>
      </w:r>
      <w:r w:rsidR="008D4882" w:rsidRPr="008D4882">
        <w:rPr>
          <w:rFonts w:cs="ScalaLF-Regular"/>
        </w:rPr>
        <w:t xml:space="preserve"> gene profile (size polymorphism, </w:t>
      </w:r>
      <w:r w:rsidR="008D4882" w:rsidRPr="008D4882">
        <w:rPr>
          <w:rFonts w:cs="ScalaLF-Regular"/>
          <w:i/>
          <w:iCs/>
        </w:rPr>
        <w:t>Alu</w:t>
      </w:r>
      <w:r w:rsidR="008D4882" w:rsidRPr="008D4882">
        <w:rPr>
          <w:rFonts w:cs="ScalaLF-Regular"/>
        </w:rPr>
        <w:t xml:space="preserve">I and </w:t>
      </w:r>
      <w:r w:rsidR="008D4882" w:rsidRPr="008D4882">
        <w:rPr>
          <w:rFonts w:cs="ScalaLF-Regular"/>
          <w:i/>
          <w:iCs/>
        </w:rPr>
        <w:t>Hha</w:t>
      </w:r>
      <w:r w:rsidR="008D4882" w:rsidRPr="008D4882">
        <w:rPr>
          <w:rFonts w:cs="ScalaLF-Regular"/>
        </w:rPr>
        <w:t>I pattern).</w:t>
      </w:r>
    </w:p>
    <w:p w14:paraId="2D8A2DC8" w14:textId="487B45AE" w:rsidR="008D4882" w:rsidRPr="008444C3" w:rsidRDefault="00EB4811" w:rsidP="008D4882">
      <w:pPr>
        <w:spacing w:after="0" w:line="480" w:lineRule="auto"/>
        <w:jc w:val="both"/>
      </w:pPr>
      <w:r w:rsidRPr="00EB4811">
        <w:rPr>
          <w:b/>
          <w:bCs/>
          <w:sz w:val="24"/>
          <w:szCs w:val="24"/>
          <w:vertAlign w:val="superscript"/>
        </w:rPr>
        <w:t>3</w:t>
      </w:r>
      <w:r w:rsidR="008D4882" w:rsidRPr="008444C3">
        <w:t xml:space="preserve">Parasite isolates </w:t>
      </w:r>
      <w:r w:rsidR="008D4882">
        <w:t xml:space="preserve">investigated </w:t>
      </w:r>
      <w:r w:rsidR="008D4882" w:rsidRPr="008444C3">
        <w:t>within the study period are depicted as circles divided in two halves.</w:t>
      </w:r>
      <w:r w:rsidR="008D4882">
        <w:t xml:space="preserve"> </w:t>
      </w:r>
    </w:p>
    <w:p w14:paraId="290B0F66" w14:textId="77777777" w:rsidR="008D4882" w:rsidRPr="008444C3" w:rsidRDefault="008D4882" w:rsidP="008D4882">
      <w:pPr>
        <w:spacing w:after="0" w:line="480" w:lineRule="auto"/>
        <w:jc w:val="both"/>
      </w:pPr>
      <w:r w:rsidRPr="008444C3">
        <w:t xml:space="preserve">Data from earlier molecular characterizations on parasite isolates outside the study period are symbolized by </w:t>
      </w:r>
      <w:r>
        <w:t xml:space="preserve">divided </w:t>
      </w:r>
      <w:r w:rsidRPr="008444C3">
        <w:t>squares.</w:t>
      </w:r>
    </w:p>
    <w:p w14:paraId="29EB0BD8" w14:textId="77777777" w:rsidR="00045E18" w:rsidRDefault="00513126" w:rsidP="00513126">
      <w:pPr>
        <w:spacing w:after="0" w:line="480" w:lineRule="auto"/>
        <w:jc w:val="both"/>
      </w:pPr>
      <w:r w:rsidRPr="008444C3">
        <w:t>An additional sample from Taluen, French Guiana collected in June 2021 is depicted as a triangle</w:t>
      </w:r>
      <w:r>
        <w:t xml:space="preserve"> in the Sophie panel</w:t>
      </w:r>
      <w:r w:rsidRPr="008444C3">
        <w:t xml:space="preserve">. </w:t>
      </w:r>
    </w:p>
    <w:p w14:paraId="285A894F" w14:textId="028AEB6C" w:rsidR="008D4882" w:rsidRDefault="008D4882" w:rsidP="008D4882">
      <w:pPr>
        <w:tabs>
          <w:tab w:val="num" w:pos="450"/>
        </w:tabs>
        <w:spacing w:after="0" w:line="480" w:lineRule="auto"/>
        <w:jc w:val="both"/>
      </w:pPr>
      <w:r w:rsidRPr="008444C3">
        <w:t xml:space="preserve">Different allelic profiles for each of the genes </w:t>
      </w:r>
      <w:r w:rsidRPr="008444C3">
        <w:rPr>
          <w:i/>
          <w:iCs/>
        </w:rPr>
        <w:t xml:space="preserve">Pvmsp-1 F2 </w:t>
      </w:r>
      <w:r w:rsidRPr="008444C3">
        <w:t xml:space="preserve">and </w:t>
      </w:r>
      <w:r w:rsidRPr="00A459C8">
        <w:rPr>
          <w:i/>
        </w:rPr>
        <w:t>P</w:t>
      </w:r>
      <w:r w:rsidRPr="00184299">
        <w:rPr>
          <w:i/>
          <w:iCs/>
        </w:rPr>
        <w:t>v</w:t>
      </w:r>
      <w:r w:rsidRPr="008444C3">
        <w:rPr>
          <w:i/>
          <w:iCs/>
        </w:rPr>
        <w:t>msp-3α</w:t>
      </w:r>
      <w:r w:rsidRPr="008444C3">
        <w:t xml:space="preserve"> are linked to a different color or different pattern. Identical RFLP-profiles within a gene are presented with the same color. The color or pattern on the left side of each circle represents the corresponding </w:t>
      </w:r>
      <w:r w:rsidRPr="008444C3">
        <w:rPr>
          <w:i/>
          <w:iCs/>
        </w:rPr>
        <w:t xml:space="preserve">Pvmsp-1 F2 </w:t>
      </w:r>
      <w:r w:rsidRPr="008444C3">
        <w:t xml:space="preserve">RFLP profile, while the color on the right side represents the corresponding </w:t>
      </w:r>
      <w:r w:rsidRPr="00184299">
        <w:rPr>
          <w:i/>
          <w:iCs/>
        </w:rPr>
        <w:t>Pv</w:t>
      </w:r>
      <w:r w:rsidRPr="008444C3">
        <w:rPr>
          <w:i/>
          <w:iCs/>
        </w:rPr>
        <w:t>msp-3α</w:t>
      </w:r>
      <w:r w:rsidRPr="008444C3">
        <w:t xml:space="preserve"> gene profile. </w:t>
      </w:r>
    </w:p>
    <w:p w14:paraId="74490614" w14:textId="6C325DDC" w:rsidR="00721AA1" w:rsidRDefault="00721AA1" w:rsidP="00721AA1">
      <w:pPr>
        <w:jc w:val="both"/>
      </w:pPr>
      <w:r w:rsidRPr="00EB4811">
        <w:t xml:space="preserve">The symbols </w:t>
      </w:r>
      <w:r w:rsidR="00E91157">
        <w:t xml:space="preserve">in the table </w:t>
      </w:r>
      <w:r w:rsidRPr="00EB4811">
        <w:t xml:space="preserve">correspond with the symbols in Figure </w:t>
      </w:r>
      <w:r w:rsidR="00EB4811">
        <w:t>2</w:t>
      </w:r>
      <w:r w:rsidRPr="00EB4811">
        <w:t>.</w:t>
      </w:r>
    </w:p>
    <w:p w14:paraId="7C65F0A8" w14:textId="77777777" w:rsidR="00045E18" w:rsidRPr="002341FF" w:rsidRDefault="00045E18" w:rsidP="00045E18">
      <w:pPr>
        <w:spacing w:after="0" w:line="480" w:lineRule="auto"/>
        <w:jc w:val="both"/>
      </w:pPr>
      <w:r>
        <w:t>Symbol</w:t>
      </w:r>
      <w:r w:rsidRPr="008444C3">
        <w:t xml:space="preserve"> </w:t>
      </w:r>
      <w:r>
        <w:t>s</w:t>
      </w:r>
      <w:r w:rsidRPr="008444C3">
        <w:t xml:space="preserve">ize </w:t>
      </w:r>
      <w:r>
        <w:t xml:space="preserve">in Sophie and Taluen is increased just </w:t>
      </w:r>
      <w:r w:rsidRPr="008444C3">
        <w:t>to achieve a better visual representation.</w:t>
      </w:r>
    </w:p>
    <w:p w14:paraId="6347BF19" w14:textId="505899E4" w:rsidR="00581A94" w:rsidRPr="00EB4811" w:rsidRDefault="00581A94" w:rsidP="00721AA1">
      <w:pPr>
        <w:jc w:val="both"/>
      </w:pPr>
      <w:r>
        <w:t>SUR: Suriname, F.G: French Guiana</w:t>
      </w:r>
    </w:p>
    <w:sectPr w:rsidR="00581A94" w:rsidRPr="00EB4811" w:rsidSect="008904C0">
      <w:pgSz w:w="11907" w:h="16897" w:code="9"/>
      <w:pgMar w:top="1135" w:right="1440" w:bottom="1276" w:left="1440" w:header="720" w:footer="14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1C496" w14:textId="77777777" w:rsidR="00504B8D" w:rsidRDefault="00504B8D" w:rsidP="0025646C">
      <w:pPr>
        <w:spacing w:after="0" w:line="240" w:lineRule="auto"/>
      </w:pPr>
      <w:r>
        <w:separator/>
      </w:r>
    </w:p>
  </w:endnote>
  <w:endnote w:type="continuationSeparator" w:id="0">
    <w:p w14:paraId="4C2D8ABA" w14:textId="77777777" w:rsidR="00504B8D" w:rsidRDefault="00504B8D" w:rsidP="00256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calaLF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aavi">
    <w:panose1 w:val="020005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138D" w14:textId="77777777" w:rsidR="00504B8D" w:rsidRDefault="00504B8D" w:rsidP="0025646C">
      <w:pPr>
        <w:spacing w:after="0" w:line="240" w:lineRule="auto"/>
      </w:pPr>
      <w:r>
        <w:separator/>
      </w:r>
    </w:p>
  </w:footnote>
  <w:footnote w:type="continuationSeparator" w:id="0">
    <w:p w14:paraId="2B438F90" w14:textId="77777777" w:rsidR="00504B8D" w:rsidRDefault="00504B8D" w:rsidP="00256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94"/>
    <w:rsid w:val="00045E18"/>
    <w:rsid w:val="000668A4"/>
    <w:rsid w:val="000B0C85"/>
    <w:rsid w:val="000E6A80"/>
    <w:rsid w:val="000F0E23"/>
    <w:rsid w:val="00121383"/>
    <w:rsid w:val="00137CA9"/>
    <w:rsid w:val="0014700F"/>
    <w:rsid w:val="00150187"/>
    <w:rsid w:val="00153C76"/>
    <w:rsid w:val="001C3C7B"/>
    <w:rsid w:val="00222FB0"/>
    <w:rsid w:val="0025646C"/>
    <w:rsid w:val="00311D3E"/>
    <w:rsid w:val="00317DB0"/>
    <w:rsid w:val="0035476F"/>
    <w:rsid w:val="003613C2"/>
    <w:rsid w:val="00385151"/>
    <w:rsid w:val="003B5DB3"/>
    <w:rsid w:val="003D4EF4"/>
    <w:rsid w:val="00451081"/>
    <w:rsid w:val="004941E6"/>
    <w:rsid w:val="004E3DDA"/>
    <w:rsid w:val="00504B8D"/>
    <w:rsid w:val="00513126"/>
    <w:rsid w:val="00524B45"/>
    <w:rsid w:val="00533DCF"/>
    <w:rsid w:val="0055714E"/>
    <w:rsid w:val="00581A94"/>
    <w:rsid w:val="005A5A0E"/>
    <w:rsid w:val="005B6263"/>
    <w:rsid w:val="005C19CC"/>
    <w:rsid w:val="00603915"/>
    <w:rsid w:val="006657EE"/>
    <w:rsid w:val="006663BB"/>
    <w:rsid w:val="00672B2E"/>
    <w:rsid w:val="006F5A5F"/>
    <w:rsid w:val="00714792"/>
    <w:rsid w:val="00721AA1"/>
    <w:rsid w:val="00750905"/>
    <w:rsid w:val="00760A79"/>
    <w:rsid w:val="0078213C"/>
    <w:rsid w:val="007B2D41"/>
    <w:rsid w:val="008857ED"/>
    <w:rsid w:val="008904C0"/>
    <w:rsid w:val="008C3062"/>
    <w:rsid w:val="008D4882"/>
    <w:rsid w:val="008D7410"/>
    <w:rsid w:val="008F2FC9"/>
    <w:rsid w:val="00940F94"/>
    <w:rsid w:val="00951CAD"/>
    <w:rsid w:val="0097464B"/>
    <w:rsid w:val="009F1FCD"/>
    <w:rsid w:val="009F3FFA"/>
    <w:rsid w:val="00A872BC"/>
    <w:rsid w:val="00AC2FC6"/>
    <w:rsid w:val="00B42B5D"/>
    <w:rsid w:val="00B755F6"/>
    <w:rsid w:val="00BA57EB"/>
    <w:rsid w:val="00BB6494"/>
    <w:rsid w:val="00BD4C2A"/>
    <w:rsid w:val="00BE2CB7"/>
    <w:rsid w:val="00C219A4"/>
    <w:rsid w:val="00C2366A"/>
    <w:rsid w:val="00C37151"/>
    <w:rsid w:val="00C54AD6"/>
    <w:rsid w:val="00C743EA"/>
    <w:rsid w:val="00CA3315"/>
    <w:rsid w:val="00CC53A4"/>
    <w:rsid w:val="00DC5DB0"/>
    <w:rsid w:val="00DD075C"/>
    <w:rsid w:val="00DD7F89"/>
    <w:rsid w:val="00DE1EFF"/>
    <w:rsid w:val="00E102F5"/>
    <w:rsid w:val="00E27800"/>
    <w:rsid w:val="00E36443"/>
    <w:rsid w:val="00E60093"/>
    <w:rsid w:val="00E67DAF"/>
    <w:rsid w:val="00E72E54"/>
    <w:rsid w:val="00E91157"/>
    <w:rsid w:val="00EB4811"/>
    <w:rsid w:val="00F51069"/>
    <w:rsid w:val="00F94101"/>
    <w:rsid w:val="00FB733B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6A57"/>
  <w15:docId w15:val="{2219CC56-8B43-49C5-B3F6-AA2950A7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46C"/>
  </w:style>
  <w:style w:type="paragraph" w:styleId="Footer">
    <w:name w:val="footer"/>
    <w:basedOn w:val="Normal"/>
    <w:link w:val="FooterChar"/>
    <w:uiPriority w:val="99"/>
    <w:unhideWhenUsed/>
    <w:rsid w:val="0025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46C"/>
  </w:style>
  <w:style w:type="paragraph" w:styleId="Revision">
    <w:name w:val="Revision"/>
    <w:hidden/>
    <w:uiPriority w:val="99"/>
    <w:semiHidden/>
    <w:rsid w:val="00581A9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2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chemie MLB</dc:creator>
  <cp:lastModifiedBy>Malti Adhin</cp:lastModifiedBy>
  <cp:revision>2</cp:revision>
  <dcterms:created xsi:type="dcterms:W3CDTF">2023-04-12T15:12:00Z</dcterms:created>
  <dcterms:modified xsi:type="dcterms:W3CDTF">2023-04-12T15:12:00Z</dcterms:modified>
</cp:coreProperties>
</file>